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605"/>
        <w:gridCol w:w="2056"/>
        <w:gridCol w:w="1715"/>
        <w:gridCol w:w="3974"/>
      </w:tblGrid>
      <w:tr w:rsidR="00B07113" w:rsidRPr="002C25B8" w14:paraId="65B622D7" w14:textId="77777777" w:rsidTr="00496842">
        <w:trPr>
          <w:trHeight w:val="320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6061" w14:textId="77777777" w:rsidR="00B07113" w:rsidRPr="002C25B8" w:rsidRDefault="00B07113" w:rsidP="00496842">
            <w:pPr>
              <w:rPr>
                <w:rFonts w:ascii="Arial" w:eastAsia="Times New Roman" w:hAnsi="Arial" w:cs="Arial"/>
                <w:b/>
                <w:color w:val="000000"/>
              </w:rPr>
            </w:pPr>
            <w:bookmarkStart w:id="0" w:name="_GoBack"/>
            <w:bookmarkEnd w:id="0"/>
            <w:r w:rsidRPr="002C25B8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343F" w14:textId="77777777" w:rsidR="00B07113" w:rsidRPr="002C25B8" w:rsidRDefault="00B07113" w:rsidP="0049684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C25B8">
              <w:rPr>
                <w:rFonts w:ascii="Arial" w:eastAsia="Times New Roman" w:hAnsi="Arial" w:cs="Arial"/>
                <w:b/>
                <w:color w:val="000000"/>
              </w:rPr>
              <w:t>RNA specie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018B" w14:textId="77777777" w:rsidR="00B07113" w:rsidRPr="002C25B8" w:rsidRDefault="00B07113" w:rsidP="0049684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C25B8">
              <w:rPr>
                <w:rFonts w:ascii="Arial" w:eastAsia="Times New Roman" w:hAnsi="Arial" w:cs="Arial"/>
                <w:b/>
                <w:color w:val="000000"/>
              </w:rPr>
              <w:t>Orientation</w:t>
            </w:r>
          </w:p>
        </w:tc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53A" w14:textId="77777777" w:rsidR="00B07113" w:rsidRPr="002C25B8" w:rsidRDefault="00B07113" w:rsidP="0049684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C25B8">
              <w:rPr>
                <w:rFonts w:ascii="Arial" w:eastAsia="Times New Roman" w:hAnsi="Arial" w:cs="Arial"/>
                <w:b/>
                <w:color w:val="000000"/>
              </w:rPr>
              <w:t>Sequence, 5'-3'</w:t>
            </w:r>
          </w:p>
        </w:tc>
      </w:tr>
      <w:tr w:rsidR="00B07113" w:rsidRPr="002C25B8" w14:paraId="184A1809" w14:textId="77777777" w:rsidTr="00496842">
        <w:trPr>
          <w:trHeight w:val="320"/>
        </w:trPr>
        <w:tc>
          <w:tcPr>
            <w:tcW w:w="8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8AF8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TUBA1A</w:t>
            </w: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FF0B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pre-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369E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1B46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CAGCATTTGTAGCAGGTGA</w:t>
            </w:r>
          </w:p>
        </w:tc>
      </w:tr>
      <w:tr w:rsidR="00B07113" w:rsidRPr="002C25B8" w14:paraId="0862D08E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8CF4F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F2D3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5C80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57CB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CATTGCCAATCTGGACAC</w:t>
            </w:r>
          </w:p>
        </w:tc>
      </w:tr>
      <w:tr w:rsidR="00B07113" w:rsidRPr="002C25B8" w14:paraId="744C19E4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87D7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1C0C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324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A32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CCACAGTCATTGATGAAGTTCG</w:t>
            </w:r>
          </w:p>
        </w:tc>
      </w:tr>
      <w:tr w:rsidR="00B07113" w:rsidRPr="002C25B8" w14:paraId="79CFB33F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35D8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563E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59E6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8A12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CTGTGGAAAACCAAGAAGC</w:t>
            </w:r>
          </w:p>
        </w:tc>
      </w:tr>
      <w:tr w:rsidR="00B07113" w:rsidRPr="002C25B8" w14:paraId="2C640B94" w14:textId="77777777" w:rsidTr="00496842">
        <w:trPr>
          <w:trHeight w:val="320"/>
        </w:trPr>
        <w:tc>
          <w:tcPr>
            <w:tcW w:w="8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7F95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TUBB</w:t>
            </w: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4F2B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pre-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EDF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4A37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CTGGACCGCATCTCTGTGTA</w:t>
            </w:r>
          </w:p>
        </w:tc>
      </w:tr>
      <w:tr w:rsidR="00B07113" w:rsidRPr="002C25B8" w14:paraId="06C86540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0050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1C4D9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6CC3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2399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GTTCACGAAAGGGACAAAA</w:t>
            </w:r>
          </w:p>
        </w:tc>
      </w:tr>
      <w:tr w:rsidR="00B07113" w:rsidRPr="002C25B8" w14:paraId="35007E6D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0F25C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9068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CF95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4CE3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AAGCCACAGGTGGCAAATA</w:t>
            </w:r>
          </w:p>
        </w:tc>
      </w:tr>
      <w:tr w:rsidR="00B07113" w:rsidRPr="002C25B8" w14:paraId="459AD712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ECE4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EA1A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A46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CFAC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CGTACCACATCCAGGACAGA</w:t>
            </w:r>
          </w:p>
        </w:tc>
      </w:tr>
      <w:tr w:rsidR="00B07113" w:rsidRPr="002C25B8" w14:paraId="5A459E2A" w14:textId="77777777" w:rsidTr="00496842">
        <w:trPr>
          <w:trHeight w:val="320"/>
        </w:trPr>
        <w:tc>
          <w:tcPr>
            <w:tcW w:w="8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A25B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6E94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pre-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DE5C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AE8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GGAGGTAGAGGGGTGATGT</w:t>
            </w:r>
          </w:p>
        </w:tc>
      </w:tr>
      <w:tr w:rsidR="00B07113" w:rsidRPr="002C25B8" w14:paraId="560E030E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A313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E65E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584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BC0D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AGGCAGGGATGATGTTCTG</w:t>
            </w:r>
          </w:p>
        </w:tc>
      </w:tr>
      <w:tr w:rsidR="00B07113" w:rsidRPr="002C25B8" w14:paraId="563A43F3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82319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6F51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4C5E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9919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AGCTCATTTCCTGGTATGACA</w:t>
            </w:r>
          </w:p>
        </w:tc>
      </w:tr>
      <w:tr w:rsidR="00B07113" w:rsidRPr="002C25B8" w14:paraId="396B81DB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DA276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52E7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06B7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670E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AGGGGAGATTCAGTGTGGTG</w:t>
            </w:r>
          </w:p>
        </w:tc>
      </w:tr>
      <w:tr w:rsidR="00B07113" w:rsidRPr="002C25B8" w14:paraId="6FF5FC7F" w14:textId="77777777" w:rsidTr="00496842">
        <w:trPr>
          <w:trHeight w:val="320"/>
        </w:trPr>
        <w:tc>
          <w:tcPr>
            <w:tcW w:w="8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70CB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PL19</w:t>
            </w: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B76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pre-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A77B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C5AB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TCCGAGAGGTGAAGGCATAG</w:t>
            </w:r>
          </w:p>
        </w:tc>
      </w:tr>
      <w:tr w:rsidR="00B07113" w:rsidRPr="002C25B8" w14:paraId="0505A9AB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9576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BD7D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3449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A01F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GCCTCTTCTGAAGCCTGAGC</w:t>
            </w:r>
          </w:p>
        </w:tc>
      </w:tr>
      <w:tr w:rsidR="00B07113" w:rsidRPr="002C25B8" w14:paraId="426631E2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AC7E2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FCDF" w14:textId="77777777" w:rsidR="00B07113" w:rsidRPr="002C25B8" w:rsidRDefault="00B07113" w:rsidP="004968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D3B2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47F5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ATCGCCACATGTATCACAGC</w:t>
            </w:r>
          </w:p>
        </w:tc>
      </w:tr>
      <w:tr w:rsidR="00B07113" w:rsidRPr="002C25B8" w14:paraId="66AF405D" w14:textId="77777777" w:rsidTr="00496842">
        <w:trPr>
          <w:trHeight w:val="320"/>
        </w:trPr>
        <w:tc>
          <w:tcPr>
            <w:tcW w:w="8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8790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7EB3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5545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1368" w14:textId="77777777" w:rsidR="00B07113" w:rsidRPr="002C25B8" w:rsidRDefault="00B07113" w:rsidP="00496842">
            <w:pPr>
              <w:rPr>
                <w:rFonts w:ascii="Arial" w:eastAsia="Times New Roman" w:hAnsi="Arial" w:cs="Arial"/>
                <w:color w:val="000000"/>
              </w:rPr>
            </w:pPr>
            <w:r w:rsidRPr="002C25B8">
              <w:rPr>
                <w:rFonts w:ascii="Arial" w:eastAsia="Times New Roman" w:hAnsi="Arial" w:cs="Arial"/>
                <w:color w:val="000000"/>
              </w:rPr>
              <w:t>TTGGTCTCTTCCTCCTTGGAT</w:t>
            </w:r>
          </w:p>
        </w:tc>
      </w:tr>
    </w:tbl>
    <w:p w14:paraId="34631930" w14:textId="369822C1" w:rsidR="00B070C6" w:rsidRDefault="00705A15" w:rsidP="00B07113"/>
    <w:sectPr w:rsidR="00B070C6" w:rsidSect="00A8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13"/>
    <w:rsid w:val="0002293E"/>
    <w:rsid w:val="00166358"/>
    <w:rsid w:val="00404BC4"/>
    <w:rsid w:val="004714B6"/>
    <w:rsid w:val="00567006"/>
    <w:rsid w:val="005C1948"/>
    <w:rsid w:val="00705A15"/>
    <w:rsid w:val="009A4CF1"/>
    <w:rsid w:val="009D5E9C"/>
    <w:rsid w:val="00A65EF1"/>
    <w:rsid w:val="00A876A2"/>
    <w:rsid w:val="00B07113"/>
    <w:rsid w:val="00B160D1"/>
    <w:rsid w:val="00B8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0C5D1"/>
  <w15:chartTrackingRefBased/>
  <w15:docId w15:val="{D86EF9F4-FF31-C043-A879-4ED6D94D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ic, Ivana</dc:creator>
  <cp:keywords/>
  <dc:description/>
  <cp:lastModifiedBy>Gasic, Ivana</cp:lastModifiedBy>
  <cp:revision>2</cp:revision>
  <dcterms:created xsi:type="dcterms:W3CDTF">2018-12-13T15:34:00Z</dcterms:created>
  <dcterms:modified xsi:type="dcterms:W3CDTF">2019-03-18T09:36:00Z</dcterms:modified>
</cp:coreProperties>
</file>